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033C" w14:textId="77777777" w:rsidR="00FC16AA" w:rsidRDefault="00FC16AA" w:rsidP="00833AEE">
      <w:pPr>
        <w:spacing w:line="25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9862A" w14:textId="77777777" w:rsidR="00FC16AA" w:rsidRDefault="00FC16AA" w:rsidP="00833AEE">
      <w:pPr>
        <w:spacing w:line="25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4CD02" w14:textId="10FCA984" w:rsidR="00833AEE" w:rsidRDefault="00F876CC" w:rsidP="00833AEE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852C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F329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</w:t>
      </w:r>
      <w:r w:rsidRPr="00852C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2CEF">
        <w:rPr>
          <w:rFonts w:ascii="Times New Roman" w:hAnsi="Times New Roman" w:cs="Times New Roman"/>
          <w:sz w:val="24"/>
          <w:szCs w:val="24"/>
        </w:rPr>
        <w:t xml:space="preserve"> </w:t>
      </w:r>
      <w:r w:rsidR="00833AEE">
        <w:rPr>
          <w:rFonts w:ascii="Times New Roman" w:hAnsi="Times New Roman" w:cs="Times New Roman"/>
          <w:sz w:val="24"/>
          <w:szCs w:val="24"/>
        </w:rPr>
        <w:t xml:space="preserve">Correlations matrix between measures </w:t>
      </w:r>
      <w:r w:rsidR="00EB1B1B">
        <w:rPr>
          <w:rFonts w:ascii="Times New Roman" w:hAnsi="Times New Roman" w:cs="Times New Roman"/>
          <w:sz w:val="24"/>
          <w:szCs w:val="24"/>
        </w:rPr>
        <w:t>of vascular function and NVC</w:t>
      </w:r>
    </w:p>
    <w:tbl>
      <w:tblPr>
        <w:tblStyle w:val="TableGrid"/>
        <w:tblW w:w="14509" w:type="dxa"/>
        <w:tblLook w:val="04A0" w:firstRow="1" w:lastRow="0" w:firstColumn="1" w:lastColumn="0" w:noHBand="0" w:noVBand="1"/>
      </w:tblPr>
      <w:tblGrid>
        <w:gridCol w:w="1183"/>
        <w:gridCol w:w="794"/>
        <w:gridCol w:w="767"/>
        <w:gridCol w:w="761"/>
        <w:gridCol w:w="1049"/>
        <w:gridCol w:w="1038"/>
        <w:gridCol w:w="1038"/>
        <w:gridCol w:w="856"/>
        <w:gridCol w:w="1183"/>
        <w:gridCol w:w="1038"/>
        <w:gridCol w:w="1034"/>
        <w:gridCol w:w="951"/>
        <w:gridCol w:w="1070"/>
        <w:gridCol w:w="1023"/>
        <w:gridCol w:w="724"/>
      </w:tblGrid>
      <w:tr w:rsidR="00A63249" w14:paraId="57804416" w14:textId="199572E6" w:rsidTr="00BF6023">
        <w:tc>
          <w:tcPr>
            <w:tcW w:w="1183" w:type="dxa"/>
          </w:tcPr>
          <w:p w14:paraId="40E0CFDB" w14:textId="77777777" w:rsidR="00DC44A0" w:rsidRPr="00A63249" w:rsidRDefault="00DC44A0" w:rsidP="00C60E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</w:tcPr>
          <w:p w14:paraId="3A5F4D8F" w14:textId="72428864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ean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</w:tc>
        <w:tc>
          <w:tcPr>
            <w:tcW w:w="767" w:type="dxa"/>
          </w:tcPr>
          <w:p w14:paraId="0B92DF9A" w14:textId="61052785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ax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</w:tc>
        <w:tc>
          <w:tcPr>
            <w:tcW w:w="761" w:type="dxa"/>
          </w:tcPr>
          <w:p w14:paraId="1C98BEA9" w14:textId="1BFF8B22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</w:tc>
        <w:tc>
          <w:tcPr>
            <w:tcW w:w="1049" w:type="dxa"/>
          </w:tcPr>
          <w:p w14:paraId="2AD71736" w14:textId="66DA7D24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ean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activity</w:t>
            </w:r>
          </w:p>
        </w:tc>
        <w:tc>
          <w:tcPr>
            <w:tcW w:w="1038" w:type="dxa"/>
          </w:tcPr>
          <w:p w14:paraId="18A246D7" w14:textId="66B2A40B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ax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</w:p>
        </w:tc>
        <w:tc>
          <w:tcPr>
            <w:tcW w:w="1038" w:type="dxa"/>
          </w:tcPr>
          <w:p w14:paraId="24845FE1" w14:textId="358545DC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PI R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</w:p>
        </w:tc>
        <w:tc>
          <w:tcPr>
            <w:tcW w:w="856" w:type="dxa"/>
          </w:tcPr>
          <w:p w14:paraId="055EEFF1" w14:textId="086F5C6A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fPWV</w:t>
            </w:r>
          </w:p>
        </w:tc>
        <w:tc>
          <w:tcPr>
            <w:tcW w:w="1183" w:type="dxa"/>
          </w:tcPr>
          <w:p w14:paraId="2627A2AE" w14:textId="069127FA" w:rsidR="00DC44A0" w:rsidRPr="00A63249" w:rsidRDefault="00A63249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arotid Compliance</w:t>
            </w:r>
          </w:p>
        </w:tc>
        <w:tc>
          <w:tcPr>
            <w:tcW w:w="1038" w:type="dxa"/>
          </w:tcPr>
          <w:p w14:paraId="5998B48B" w14:textId="62046302" w:rsidR="00DC44A0" w:rsidRPr="00A63249" w:rsidRDefault="00A63249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arotid Reactivity</w:t>
            </w:r>
          </w:p>
        </w:tc>
        <w:tc>
          <w:tcPr>
            <w:tcW w:w="1034" w:type="dxa"/>
          </w:tcPr>
          <w:p w14:paraId="52530F56" w14:textId="4416E51B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Response Speed</w:t>
            </w:r>
          </w:p>
        </w:tc>
        <w:tc>
          <w:tcPr>
            <w:tcW w:w="951" w:type="dxa"/>
          </w:tcPr>
          <w:p w14:paraId="2B799011" w14:textId="354FA300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070" w:type="dxa"/>
          </w:tcPr>
          <w:p w14:paraId="591CC0AA" w14:textId="31B6AD31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1023" w:type="dxa"/>
          </w:tcPr>
          <w:p w14:paraId="566D26F8" w14:textId="00A21EE8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724" w:type="dxa"/>
          </w:tcPr>
          <w:p w14:paraId="1565A1D9" w14:textId="23393CBF" w:rsidR="00DC44A0" w:rsidRPr="00A63249" w:rsidRDefault="00DC44A0" w:rsidP="00DC4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</w:p>
        </w:tc>
      </w:tr>
      <w:tr w:rsidR="00A63249" w14:paraId="3E67241A" w14:textId="0728F76F" w:rsidTr="00BF6023">
        <w:tc>
          <w:tcPr>
            <w:tcW w:w="1183" w:type="dxa"/>
            <w:vAlign w:val="center"/>
          </w:tcPr>
          <w:p w14:paraId="62EB89E5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61554C4" w14:textId="4D3770B4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ax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  <w:p w14:paraId="26BB9FB9" w14:textId="04406953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57080F36" w14:textId="1779CB28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  <w:r w:rsidR="00726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67" w:type="dxa"/>
            <w:vAlign w:val="center"/>
          </w:tcPr>
          <w:p w14:paraId="06EB30E3" w14:textId="648ED82C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Align w:val="center"/>
          </w:tcPr>
          <w:p w14:paraId="07BF1C2E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49A8CE87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C07E54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5F31B7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5A71CC98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5AC2C2AD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7CB3506B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0621167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62664FAF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539F9F2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219ECC8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49A90E5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1391143E" w14:textId="75977E69" w:rsidTr="00BF6023">
        <w:tc>
          <w:tcPr>
            <w:tcW w:w="1183" w:type="dxa"/>
            <w:vAlign w:val="center"/>
          </w:tcPr>
          <w:p w14:paraId="4720F578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F7AA789" w14:textId="01161499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st</w:t>
            </w:r>
          </w:p>
          <w:p w14:paraId="15E0C99F" w14:textId="5679889C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095951FD" w14:textId="05AC2C70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</w:t>
            </w:r>
            <w:r w:rsidR="007261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7" w:type="dxa"/>
            <w:vAlign w:val="center"/>
          </w:tcPr>
          <w:p w14:paraId="6BA399DF" w14:textId="448BEFD8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1" w:type="dxa"/>
            <w:vAlign w:val="center"/>
          </w:tcPr>
          <w:p w14:paraId="7E52FA4B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5058F9DE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076A5C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2C2548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54319057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0C7B41F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F9F14FE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44F55A2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05E6673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25D63D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3B295E1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4FD97070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7BD6D1BE" w14:textId="63BB60E9" w:rsidTr="00BF6023">
        <w:tc>
          <w:tcPr>
            <w:tcW w:w="1183" w:type="dxa"/>
            <w:vAlign w:val="center"/>
          </w:tcPr>
          <w:p w14:paraId="3FC24239" w14:textId="0DDC859B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ean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</w:p>
        </w:tc>
        <w:tc>
          <w:tcPr>
            <w:tcW w:w="794" w:type="dxa"/>
            <w:vAlign w:val="center"/>
          </w:tcPr>
          <w:p w14:paraId="3441E617" w14:textId="740E71FF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7" w:type="dxa"/>
            <w:vAlign w:val="center"/>
          </w:tcPr>
          <w:p w14:paraId="1A736B49" w14:textId="106B36A2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vAlign w:val="center"/>
          </w:tcPr>
          <w:p w14:paraId="58E79C8B" w14:textId="5C52BEA8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49" w:type="dxa"/>
            <w:vAlign w:val="center"/>
          </w:tcPr>
          <w:p w14:paraId="486D763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A5CB6CE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1DDD7B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76A9BAB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686C9E2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9FCF7E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68BED3F8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1CB7C822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42D1C4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6690E70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681BDE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3330B00C" w14:textId="5A5E6EE0" w:rsidTr="00BF6023">
        <w:tc>
          <w:tcPr>
            <w:tcW w:w="1183" w:type="dxa"/>
            <w:vAlign w:val="center"/>
          </w:tcPr>
          <w:p w14:paraId="7B396181" w14:textId="1F4AD350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Vmax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 xml:space="preserve"> Reactivity</w:t>
            </w:r>
          </w:p>
        </w:tc>
        <w:tc>
          <w:tcPr>
            <w:tcW w:w="794" w:type="dxa"/>
            <w:vAlign w:val="center"/>
          </w:tcPr>
          <w:p w14:paraId="21A5DAED" w14:textId="40A4B91C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7" w:type="dxa"/>
            <w:vAlign w:val="center"/>
          </w:tcPr>
          <w:p w14:paraId="635E78E3" w14:textId="37D4E26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61" w:type="dxa"/>
            <w:vAlign w:val="center"/>
          </w:tcPr>
          <w:p w14:paraId="3A509360" w14:textId="76FDEA5B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49" w:type="dxa"/>
            <w:vAlign w:val="center"/>
          </w:tcPr>
          <w:p w14:paraId="4032ADD4" w14:textId="3DE9DBD5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038" w:type="dxa"/>
            <w:vAlign w:val="center"/>
          </w:tcPr>
          <w:p w14:paraId="734383B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02009CD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6824B18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62BC2AE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7C7402D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61F5F12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0C2BAA7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0A04624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4F1CF2B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3D0772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09B7C918" w14:textId="1F7886C3" w:rsidTr="00BF6023">
        <w:tc>
          <w:tcPr>
            <w:tcW w:w="1183" w:type="dxa"/>
            <w:vAlign w:val="center"/>
          </w:tcPr>
          <w:p w14:paraId="6DDE7826" w14:textId="0221F4B1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PI R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</w:p>
        </w:tc>
        <w:tc>
          <w:tcPr>
            <w:tcW w:w="794" w:type="dxa"/>
            <w:vAlign w:val="center"/>
          </w:tcPr>
          <w:p w14:paraId="2BBDC73E" w14:textId="33B808D1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67" w:type="dxa"/>
            <w:vAlign w:val="center"/>
          </w:tcPr>
          <w:p w14:paraId="0AB44810" w14:textId="4E00C74D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61" w:type="dxa"/>
            <w:vAlign w:val="center"/>
          </w:tcPr>
          <w:p w14:paraId="413D43D6" w14:textId="480D0214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49" w:type="dxa"/>
            <w:vAlign w:val="center"/>
          </w:tcPr>
          <w:p w14:paraId="66604128" w14:textId="3EFF63D2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</w:t>
            </w:r>
          </w:p>
        </w:tc>
        <w:tc>
          <w:tcPr>
            <w:tcW w:w="1038" w:type="dxa"/>
            <w:vAlign w:val="center"/>
          </w:tcPr>
          <w:p w14:paraId="15B08243" w14:textId="06B257E9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8" w:type="dxa"/>
            <w:vAlign w:val="center"/>
          </w:tcPr>
          <w:p w14:paraId="2F81F8F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2837FCA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06E4A15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0C0E0DB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123155DD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320E2F0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19FF97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6C3212E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DD6AE18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25A11B15" w14:textId="5FE1C4F4" w:rsidTr="00BF6023">
        <w:tc>
          <w:tcPr>
            <w:tcW w:w="1183" w:type="dxa"/>
            <w:vAlign w:val="center"/>
          </w:tcPr>
          <w:p w14:paraId="7F321A2B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0CE0E5F" w14:textId="5675C5CC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fPWV</w:t>
            </w:r>
          </w:p>
          <w:p w14:paraId="6AAA4DF8" w14:textId="657ABDBE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2539B930" w14:textId="470E0CF9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7" w:type="dxa"/>
            <w:vAlign w:val="center"/>
          </w:tcPr>
          <w:p w14:paraId="227E2266" w14:textId="6D142F65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1" w:type="dxa"/>
            <w:vAlign w:val="center"/>
          </w:tcPr>
          <w:p w14:paraId="5BFA6DD5" w14:textId="0E27454A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9" w:type="dxa"/>
            <w:vAlign w:val="center"/>
          </w:tcPr>
          <w:p w14:paraId="315468DC" w14:textId="67560C11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38" w:type="dxa"/>
            <w:vAlign w:val="center"/>
          </w:tcPr>
          <w:p w14:paraId="0E4789A8" w14:textId="2CC9B5EE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38" w:type="dxa"/>
            <w:vAlign w:val="center"/>
          </w:tcPr>
          <w:p w14:paraId="69789B51" w14:textId="58C9584C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6" w:type="dxa"/>
            <w:vAlign w:val="center"/>
          </w:tcPr>
          <w:p w14:paraId="52EB4F7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285538D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8716B90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623851A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633F763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6B9012D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40D1249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34DB6C1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71D3DD15" w14:textId="0768FC75" w:rsidTr="00BF6023">
        <w:tc>
          <w:tcPr>
            <w:tcW w:w="1183" w:type="dxa"/>
            <w:vAlign w:val="center"/>
          </w:tcPr>
          <w:p w14:paraId="01ACA95E" w14:textId="2015E5F6" w:rsidR="00DC44A0" w:rsidRPr="00A63249" w:rsidRDefault="00A63249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arotid Compliance</w:t>
            </w:r>
          </w:p>
        </w:tc>
        <w:tc>
          <w:tcPr>
            <w:tcW w:w="794" w:type="dxa"/>
            <w:vAlign w:val="center"/>
          </w:tcPr>
          <w:p w14:paraId="470316D5" w14:textId="3073DFAD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67" w:type="dxa"/>
            <w:vAlign w:val="center"/>
          </w:tcPr>
          <w:p w14:paraId="57EA35AB" w14:textId="38598AAB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61" w:type="dxa"/>
            <w:vAlign w:val="center"/>
          </w:tcPr>
          <w:p w14:paraId="4F19B5A4" w14:textId="5F9AEA8E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49" w:type="dxa"/>
            <w:vAlign w:val="center"/>
          </w:tcPr>
          <w:p w14:paraId="285A413A" w14:textId="34C1AED8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3D1EA3"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38" w:type="dxa"/>
            <w:vAlign w:val="center"/>
          </w:tcPr>
          <w:p w14:paraId="29851015" w14:textId="53724AE0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D1EA3"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038" w:type="dxa"/>
            <w:vAlign w:val="center"/>
          </w:tcPr>
          <w:p w14:paraId="70C6D070" w14:textId="52D4738B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66EA9" w:rsidRPr="00A6324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6" w:type="dxa"/>
            <w:vAlign w:val="center"/>
          </w:tcPr>
          <w:p w14:paraId="16375E96" w14:textId="4A7B006E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83" w:type="dxa"/>
            <w:vAlign w:val="center"/>
          </w:tcPr>
          <w:p w14:paraId="65346ABF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26EFFB7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5F8E515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715193C7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59E85A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01C8511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61A9CF2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563166C1" w14:textId="4A7DAD71" w:rsidTr="00BF6023">
        <w:tc>
          <w:tcPr>
            <w:tcW w:w="1183" w:type="dxa"/>
            <w:vAlign w:val="center"/>
          </w:tcPr>
          <w:p w14:paraId="67D56457" w14:textId="2EC5DBC8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CCA R</w:t>
            </w:r>
            <w:r w:rsidR="00A63249" w:rsidRPr="00A63249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</w:p>
        </w:tc>
        <w:tc>
          <w:tcPr>
            <w:tcW w:w="794" w:type="dxa"/>
            <w:vAlign w:val="center"/>
          </w:tcPr>
          <w:p w14:paraId="108C20AD" w14:textId="7D4F74E3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67" w:type="dxa"/>
            <w:vAlign w:val="center"/>
          </w:tcPr>
          <w:p w14:paraId="0077453C" w14:textId="3A8DCDAB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61" w:type="dxa"/>
            <w:vAlign w:val="center"/>
          </w:tcPr>
          <w:p w14:paraId="7AA7CA49" w14:textId="094A11F6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49" w:type="dxa"/>
            <w:vAlign w:val="center"/>
          </w:tcPr>
          <w:p w14:paraId="12085B45" w14:textId="3389369C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1EA3" w:rsidRPr="00A6324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38" w:type="dxa"/>
            <w:vAlign w:val="center"/>
          </w:tcPr>
          <w:p w14:paraId="65A211BF" w14:textId="2C830DB9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14:paraId="158FC89F" w14:textId="5606DE7E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856" w:type="dxa"/>
            <w:vAlign w:val="center"/>
          </w:tcPr>
          <w:p w14:paraId="48103562" w14:textId="737D898F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83" w:type="dxa"/>
            <w:vAlign w:val="center"/>
          </w:tcPr>
          <w:p w14:paraId="30DCBE3B" w14:textId="494DC447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38" w:type="dxa"/>
            <w:vAlign w:val="center"/>
          </w:tcPr>
          <w:p w14:paraId="1F7A97CE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3D1E806B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310C55E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0E782D8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028AB21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5273957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54CA29A8" w14:textId="37394EF8" w:rsidTr="00BF6023">
        <w:tc>
          <w:tcPr>
            <w:tcW w:w="1183" w:type="dxa"/>
            <w:vAlign w:val="center"/>
          </w:tcPr>
          <w:p w14:paraId="403FEACE" w14:textId="26B5D55F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Response Speed</w:t>
            </w:r>
          </w:p>
        </w:tc>
        <w:tc>
          <w:tcPr>
            <w:tcW w:w="794" w:type="dxa"/>
            <w:vAlign w:val="center"/>
          </w:tcPr>
          <w:p w14:paraId="07582CE1" w14:textId="119F08E8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67" w:type="dxa"/>
            <w:vAlign w:val="center"/>
          </w:tcPr>
          <w:p w14:paraId="6F1FC1DE" w14:textId="676BD0A2" w:rsidR="00DC44A0" w:rsidRPr="00A63249" w:rsidRDefault="00FB5BFF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61" w:type="dxa"/>
            <w:vAlign w:val="center"/>
          </w:tcPr>
          <w:p w14:paraId="305D441B" w14:textId="75F475FA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49" w:type="dxa"/>
            <w:vAlign w:val="center"/>
          </w:tcPr>
          <w:p w14:paraId="050A8D5D" w14:textId="47BBE4E2" w:rsidR="00DC44A0" w:rsidRPr="00A63249" w:rsidRDefault="00781B5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554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8" w:type="dxa"/>
            <w:vAlign w:val="center"/>
          </w:tcPr>
          <w:p w14:paraId="00DDDC31" w14:textId="6D587415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38" w:type="dxa"/>
            <w:vAlign w:val="center"/>
          </w:tcPr>
          <w:p w14:paraId="5A54E824" w14:textId="4AB01223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856" w:type="dxa"/>
            <w:vAlign w:val="center"/>
          </w:tcPr>
          <w:p w14:paraId="065A8A98" w14:textId="0696538E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83" w:type="dxa"/>
            <w:vAlign w:val="center"/>
          </w:tcPr>
          <w:p w14:paraId="5A839C2B" w14:textId="190AC564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38" w:type="dxa"/>
            <w:vAlign w:val="center"/>
          </w:tcPr>
          <w:p w14:paraId="060B0B3F" w14:textId="2DA97735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34" w:type="dxa"/>
            <w:vAlign w:val="center"/>
          </w:tcPr>
          <w:p w14:paraId="70BB196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76B419D4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4291B00C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7CBA3015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C97530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7558152C" w14:textId="44598365" w:rsidTr="00BF6023">
        <w:tc>
          <w:tcPr>
            <w:tcW w:w="1183" w:type="dxa"/>
            <w:vAlign w:val="center"/>
          </w:tcPr>
          <w:p w14:paraId="1365E007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0D77293" w14:textId="4022D583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  <w:p w14:paraId="6AACF682" w14:textId="6B61C535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0D291613" w14:textId="2816F285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vAlign w:val="center"/>
          </w:tcPr>
          <w:p w14:paraId="0879C953" w14:textId="165DD6B7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vAlign w:val="center"/>
          </w:tcPr>
          <w:p w14:paraId="432D1E70" w14:textId="62DBCF5C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49" w:type="dxa"/>
            <w:vAlign w:val="center"/>
          </w:tcPr>
          <w:p w14:paraId="34F58BC0" w14:textId="3B4820CB" w:rsidR="00DC44A0" w:rsidRPr="00A63249" w:rsidRDefault="0038720A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038" w:type="dxa"/>
            <w:vAlign w:val="center"/>
          </w:tcPr>
          <w:p w14:paraId="4AFF0F27" w14:textId="6ACA09FA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038" w:type="dxa"/>
            <w:vAlign w:val="center"/>
          </w:tcPr>
          <w:p w14:paraId="35F5332B" w14:textId="25FD6FAB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56" w:type="dxa"/>
            <w:vAlign w:val="center"/>
          </w:tcPr>
          <w:p w14:paraId="1AB8D6F5" w14:textId="7906D762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83" w:type="dxa"/>
            <w:vAlign w:val="center"/>
          </w:tcPr>
          <w:p w14:paraId="401B42C8" w14:textId="49682514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38" w:type="dxa"/>
            <w:vAlign w:val="center"/>
          </w:tcPr>
          <w:p w14:paraId="70DDBAF6" w14:textId="4AAD985F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4" w:type="dxa"/>
            <w:vAlign w:val="center"/>
          </w:tcPr>
          <w:p w14:paraId="055A5413" w14:textId="65F81E1E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1" w:type="dxa"/>
            <w:vAlign w:val="center"/>
          </w:tcPr>
          <w:p w14:paraId="6C54777A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D0DCED7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08C9027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39128E9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05F441A1" w14:textId="17F4E29E" w:rsidTr="00BF6023">
        <w:tc>
          <w:tcPr>
            <w:tcW w:w="1183" w:type="dxa"/>
            <w:vAlign w:val="center"/>
          </w:tcPr>
          <w:p w14:paraId="4F3122A2" w14:textId="03698D38" w:rsidR="00DC44A0" w:rsidRPr="00A63249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794" w:type="dxa"/>
            <w:vAlign w:val="center"/>
          </w:tcPr>
          <w:p w14:paraId="51AACCB0" w14:textId="1DD7482C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7" w:type="dxa"/>
            <w:vAlign w:val="center"/>
          </w:tcPr>
          <w:p w14:paraId="2B0A7F30" w14:textId="4F72A142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61" w:type="dxa"/>
            <w:vAlign w:val="center"/>
          </w:tcPr>
          <w:p w14:paraId="4CBE2236" w14:textId="1BF102E7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49" w:type="dxa"/>
            <w:vAlign w:val="center"/>
          </w:tcPr>
          <w:p w14:paraId="3533604A" w14:textId="233B51B0" w:rsidR="00DC44A0" w:rsidRPr="00A63249" w:rsidRDefault="0038720A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38" w:type="dxa"/>
            <w:vAlign w:val="center"/>
          </w:tcPr>
          <w:p w14:paraId="0F01B53A" w14:textId="7F5374C7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D07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38" w:type="dxa"/>
            <w:vAlign w:val="center"/>
          </w:tcPr>
          <w:p w14:paraId="4F922A57" w14:textId="2B5E9330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6" w:type="dxa"/>
            <w:vAlign w:val="center"/>
          </w:tcPr>
          <w:p w14:paraId="356F3541" w14:textId="76FD23D8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83" w:type="dxa"/>
            <w:vAlign w:val="center"/>
          </w:tcPr>
          <w:p w14:paraId="065ADCCD" w14:textId="1744F061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38" w:type="dxa"/>
            <w:vAlign w:val="center"/>
          </w:tcPr>
          <w:p w14:paraId="66D5644F" w14:textId="747645CA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34" w:type="dxa"/>
            <w:vAlign w:val="center"/>
          </w:tcPr>
          <w:p w14:paraId="2376219D" w14:textId="5852ED54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951" w:type="dxa"/>
            <w:vAlign w:val="center"/>
          </w:tcPr>
          <w:p w14:paraId="49FC2439" w14:textId="1D2D1EB2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070" w:type="dxa"/>
            <w:vAlign w:val="center"/>
          </w:tcPr>
          <w:p w14:paraId="7EAF78D3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52A30DD9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28A67DE0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476AB11D" w14:textId="1637AFE0" w:rsidTr="00BF6023">
        <w:tc>
          <w:tcPr>
            <w:tcW w:w="1183" w:type="dxa"/>
            <w:vAlign w:val="center"/>
          </w:tcPr>
          <w:p w14:paraId="0DD1AFFF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6588ACB" w14:textId="4650336D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  <w:p w14:paraId="06867CCE" w14:textId="04532FAC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37207EC2" w14:textId="05E5A714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67" w:type="dxa"/>
            <w:vAlign w:val="center"/>
          </w:tcPr>
          <w:p w14:paraId="706EB0F7" w14:textId="0FBE2AB0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61" w:type="dxa"/>
            <w:vAlign w:val="center"/>
          </w:tcPr>
          <w:p w14:paraId="6187F488" w14:textId="2298E258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49" w:type="dxa"/>
            <w:vAlign w:val="center"/>
          </w:tcPr>
          <w:p w14:paraId="37BCE88A" w14:textId="56386FCA" w:rsidR="00DC44A0" w:rsidRPr="00A63249" w:rsidRDefault="0038720A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038" w:type="dxa"/>
            <w:vAlign w:val="center"/>
          </w:tcPr>
          <w:p w14:paraId="6531B585" w14:textId="45F33F20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38" w:type="dxa"/>
            <w:vAlign w:val="center"/>
          </w:tcPr>
          <w:p w14:paraId="3F0DA2C8" w14:textId="54AA23F6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856" w:type="dxa"/>
            <w:vAlign w:val="center"/>
          </w:tcPr>
          <w:p w14:paraId="092AA8FA" w14:textId="6A24C77C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83" w:type="dxa"/>
            <w:vAlign w:val="center"/>
          </w:tcPr>
          <w:p w14:paraId="44A13BE3" w14:textId="40D0EDFF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14:paraId="78834EB9" w14:textId="381AB3DF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34" w:type="dxa"/>
            <w:vAlign w:val="center"/>
          </w:tcPr>
          <w:p w14:paraId="6070188D" w14:textId="2C3E5811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1" w:type="dxa"/>
            <w:vAlign w:val="center"/>
          </w:tcPr>
          <w:p w14:paraId="3A95CA26" w14:textId="748DAD53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070" w:type="dxa"/>
            <w:vAlign w:val="center"/>
          </w:tcPr>
          <w:p w14:paraId="22939F92" w14:textId="13E4190B" w:rsidR="00DC44A0" w:rsidRPr="00A63249" w:rsidRDefault="003D1EA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023" w:type="dxa"/>
            <w:vAlign w:val="center"/>
          </w:tcPr>
          <w:p w14:paraId="301F260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center"/>
          </w:tcPr>
          <w:p w14:paraId="7162F25F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049F226B" w14:textId="7BF92A15" w:rsidTr="00BF6023">
        <w:tc>
          <w:tcPr>
            <w:tcW w:w="1183" w:type="dxa"/>
            <w:vAlign w:val="center"/>
          </w:tcPr>
          <w:p w14:paraId="4515E837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FCD932" w14:textId="4059837B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</w:p>
          <w:p w14:paraId="631981D8" w14:textId="0DD12ECB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78ED6A37" w14:textId="79CC9149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7" w:type="dxa"/>
            <w:vAlign w:val="center"/>
          </w:tcPr>
          <w:p w14:paraId="64973347" w14:textId="48305A65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vAlign w:val="center"/>
          </w:tcPr>
          <w:p w14:paraId="179715A5" w14:textId="7209FEAB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49" w:type="dxa"/>
            <w:vAlign w:val="center"/>
          </w:tcPr>
          <w:p w14:paraId="1A260F2B" w14:textId="6F94FDF5" w:rsidR="00DC44A0" w:rsidRPr="00A63249" w:rsidRDefault="0038720A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38" w:type="dxa"/>
            <w:vAlign w:val="center"/>
          </w:tcPr>
          <w:p w14:paraId="4120AF40" w14:textId="794666CA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8" w:type="dxa"/>
            <w:vAlign w:val="center"/>
          </w:tcPr>
          <w:p w14:paraId="1DF000CB" w14:textId="360F938F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6" w:type="dxa"/>
            <w:vAlign w:val="center"/>
          </w:tcPr>
          <w:p w14:paraId="1B5B3DB8" w14:textId="4D5D847B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83" w:type="dxa"/>
            <w:vAlign w:val="center"/>
          </w:tcPr>
          <w:p w14:paraId="165B8ABF" w14:textId="61F71E75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1038" w:type="dxa"/>
            <w:vAlign w:val="center"/>
          </w:tcPr>
          <w:p w14:paraId="50E67F20" w14:textId="0FC54ACD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034" w:type="dxa"/>
            <w:vAlign w:val="center"/>
          </w:tcPr>
          <w:p w14:paraId="35A7E23E" w14:textId="2D47B71C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51" w:type="dxa"/>
            <w:vAlign w:val="center"/>
          </w:tcPr>
          <w:p w14:paraId="7DAEDFB2" w14:textId="0B29BEE6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70" w:type="dxa"/>
            <w:vAlign w:val="center"/>
          </w:tcPr>
          <w:p w14:paraId="5DB68052" w14:textId="2368AEE5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23" w:type="dxa"/>
            <w:vAlign w:val="center"/>
          </w:tcPr>
          <w:p w14:paraId="182C68BA" w14:textId="48514107" w:rsidR="00DC44A0" w:rsidRPr="00A63249" w:rsidRDefault="003D23F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24" w:type="dxa"/>
            <w:vAlign w:val="center"/>
          </w:tcPr>
          <w:p w14:paraId="20D06656" w14:textId="77777777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249" w14:paraId="16F178BC" w14:textId="75F2AAB6" w:rsidTr="00BF6023">
        <w:tc>
          <w:tcPr>
            <w:tcW w:w="1183" w:type="dxa"/>
            <w:vAlign w:val="center"/>
          </w:tcPr>
          <w:p w14:paraId="14E8F668" w14:textId="77777777" w:rsidR="002202A5" w:rsidRPr="002202A5" w:rsidRDefault="002202A5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8DDF7D5" w14:textId="747A5A59" w:rsidR="00DC44A0" w:rsidRDefault="00DC44A0" w:rsidP="001F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67F817B2" w14:textId="7B251685" w:rsidR="001F7F10" w:rsidRPr="002202A5" w:rsidRDefault="001F7F10" w:rsidP="001F7F1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Align w:val="center"/>
          </w:tcPr>
          <w:p w14:paraId="69F70DD1" w14:textId="11118D16" w:rsidR="00DC44A0" w:rsidRPr="00A63249" w:rsidRDefault="00DC44A0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67" w:type="dxa"/>
            <w:vAlign w:val="center"/>
          </w:tcPr>
          <w:p w14:paraId="33B1E3AD" w14:textId="3B3738D4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1" w:type="dxa"/>
            <w:vAlign w:val="center"/>
          </w:tcPr>
          <w:p w14:paraId="4A783FC9" w14:textId="02A38ABC" w:rsidR="00DC44A0" w:rsidRPr="00A63249" w:rsidRDefault="006A7029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49" w:type="dxa"/>
            <w:vAlign w:val="center"/>
          </w:tcPr>
          <w:p w14:paraId="0233D6FE" w14:textId="7555D92A" w:rsidR="00DC44A0" w:rsidRPr="00A63249" w:rsidRDefault="0038720A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38" w:type="dxa"/>
            <w:vAlign w:val="center"/>
          </w:tcPr>
          <w:p w14:paraId="19CB8101" w14:textId="79DC60C3" w:rsidR="00DC44A0" w:rsidRPr="00A63249" w:rsidRDefault="00884221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38" w:type="dxa"/>
            <w:vAlign w:val="center"/>
          </w:tcPr>
          <w:p w14:paraId="2F20B5B8" w14:textId="64234ADC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856" w:type="dxa"/>
            <w:vAlign w:val="center"/>
          </w:tcPr>
          <w:p w14:paraId="14E820B9" w14:textId="49FF7A6C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83" w:type="dxa"/>
            <w:vAlign w:val="center"/>
          </w:tcPr>
          <w:p w14:paraId="283C1A9F" w14:textId="2A369F11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38" w:type="dxa"/>
            <w:vAlign w:val="center"/>
          </w:tcPr>
          <w:p w14:paraId="24D60F32" w14:textId="375A7871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D23F9" w:rsidRPr="00A632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4" w:type="dxa"/>
            <w:vAlign w:val="center"/>
          </w:tcPr>
          <w:p w14:paraId="4311A4F1" w14:textId="137AED4C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1" w:type="dxa"/>
            <w:vAlign w:val="center"/>
          </w:tcPr>
          <w:p w14:paraId="0585AF9B" w14:textId="6DD13F62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0" w:type="dxa"/>
            <w:vAlign w:val="center"/>
          </w:tcPr>
          <w:p w14:paraId="7FF84102" w14:textId="6969E815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3" w:type="dxa"/>
            <w:vAlign w:val="center"/>
          </w:tcPr>
          <w:p w14:paraId="5DB06596" w14:textId="70844310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4" w:type="dxa"/>
            <w:vAlign w:val="center"/>
          </w:tcPr>
          <w:p w14:paraId="798BEE2B" w14:textId="6B34528A" w:rsidR="00DC44A0" w:rsidRPr="00A63249" w:rsidRDefault="00CF6B23" w:rsidP="001F7F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32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5</w:t>
            </w:r>
          </w:p>
        </w:tc>
      </w:tr>
    </w:tbl>
    <w:p w14:paraId="7332912A" w14:textId="5FF22254" w:rsidR="00450F3A" w:rsidRDefault="00C60EA5" w:rsidP="00C81BF5">
      <w:pPr>
        <w:rPr>
          <w:rFonts w:ascii="Times New Roman" w:hAnsi="Times New Roman" w:cs="Times New Roman"/>
          <w:sz w:val="24"/>
          <w:szCs w:val="24"/>
        </w:rPr>
      </w:pPr>
      <w:r w:rsidRPr="00C60EA5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denotes significant correlation at p&lt;0.05.</w:t>
      </w:r>
    </w:p>
    <w:p w14:paraId="671BC8C7" w14:textId="3755EDB0" w:rsidR="00A63249" w:rsidRDefault="006F42E9" w:rsidP="00C81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, pulsatility index; cfPWV, carotid-femoral pulse wave velocity; MVPA, moderate-vigorous physical activity</w:t>
      </w:r>
    </w:p>
    <w:p w14:paraId="436E4AED" w14:textId="793D2CC0" w:rsidR="00450F3A" w:rsidRDefault="00450F3A" w:rsidP="00C81BF5">
      <w:pPr>
        <w:rPr>
          <w:rFonts w:ascii="Times New Roman" w:hAnsi="Times New Roman" w:cs="Times New Roman"/>
          <w:sz w:val="24"/>
          <w:szCs w:val="24"/>
        </w:rPr>
      </w:pPr>
    </w:p>
    <w:p w14:paraId="1BD11598" w14:textId="3F362E6D" w:rsidR="00450F3A" w:rsidRDefault="00450F3A" w:rsidP="00C81BF5">
      <w:pPr>
        <w:rPr>
          <w:rFonts w:ascii="Times New Roman" w:hAnsi="Times New Roman" w:cs="Times New Roman"/>
          <w:sz w:val="24"/>
          <w:szCs w:val="24"/>
        </w:rPr>
      </w:pPr>
    </w:p>
    <w:sectPr w:rsidR="00450F3A" w:rsidSect="00FC16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F5"/>
    <w:rsid w:val="00003AF0"/>
    <w:rsid w:val="000B61AC"/>
    <w:rsid w:val="001149CF"/>
    <w:rsid w:val="00146EC0"/>
    <w:rsid w:val="001F7F10"/>
    <w:rsid w:val="00217138"/>
    <w:rsid w:val="002202A5"/>
    <w:rsid w:val="002546CC"/>
    <w:rsid w:val="002B534E"/>
    <w:rsid w:val="00340892"/>
    <w:rsid w:val="0038720A"/>
    <w:rsid w:val="00394BD1"/>
    <w:rsid w:val="003C2FFE"/>
    <w:rsid w:val="003D1EA3"/>
    <w:rsid w:val="003D23F9"/>
    <w:rsid w:val="00403214"/>
    <w:rsid w:val="00450F3A"/>
    <w:rsid w:val="004C175C"/>
    <w:rsid w:val="00544840"/>
    <w:rsid w:val="00554884"/>
    <w:rsid w:val="005E694C"/>
    <w:rsid w:val="00620AAD"/>
    <w:rsid w:val="00655DEC"/>
    <w:rsid w:val="0067342B"/>
    <w:rsid w:val="00675A8A"/>
    <w:rsid w:val="006A7029"/>
    <w:rsid w:val="006D487C"/>
    <w:rsid w:val="006F42E9"/>
    <w:rsid w:val="007261E3"/>
    <w:rsid w:val="0073390C"/>
    <w:rsid w:val="00734929"/>
    <w:rsid w:val="00737E51"/>
    <w:rsid w:val="00781B53"/>
    <w:rsid w:val="007A4BBA"/>
    <w:rsid w:val="007D5ADF"/>
    <w:rsid w:val="00833AEE"/>
    <w:rsid w:val="00841921"/>
    <w:rsid w:val="00882D8A"/>
    <w:rsid w:val="00884221"/>
    <w:rsid w:val="008A0E1F"/>
    <w:rsid w:val="008B37C8"/>
    <w:rsid w:val="008B5BDC"/>
    <w:rsid w:val="008E2D86"/>
    <w:rsid w:val="008F3297"/>
    <w:rsid w:val="008F3905"/>
    <w:rsid w:val="009434C7"/>
    <w:rsid w:val="00953F2E"/>
    <w:rsid w:val="009C7C95"/>
    <w:rsid w:val="00A34C8B"/>
    <w:rsid w:val="00A63249"/>
    <w:rsid w:val="00AA4E5F"/>
    <w:rsid w:val="00AB7707"/>
    <w:rsid w:val="00BC47DF"/>
    <w:rsid w:val="00BD6F8B"/>
    <w:rsid w:val="00BF6023"/>
    <w:rsid w:val="00C2797E"/>
    <w:rsid w:val="00C60EA5"/>
    <w:rsid w:val="00C66EA9"/>
    <w:rsid w:val="00C81BF5"/>
    <w:rsid w:val="00C87DFA"/>
    <w:rsid w:val="00CB6172"/>
    <w:rsid w:val="00CC3E16"/>
    <w:rsid w:val="00CF6B23"/>
    <w:rsid w:val="00D07CCC"/>
    <w:rsid w:val="00D47CF6"/>
    <w:rsid w:val="00DA314B"/>
    <w:rsid w:val="00DC44A0"/>
    <w:rsid w:val="00E22FC5"/>
    <w:rsid w:val="00E721BB"/>
    <w:rsid w:val="00EB1B1B"/>
    <w:rsid w:val="00ED63BB"/>
    <w:rsid w:val="00F80EA8"/>
    <w:rsid w:val="00F839DC"/>
    <w:rsid w:val="00F876CC"/>
    <w:rsid w:val="00FB5BFF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6275E"/>
  <w15:docId w15:val="{C3040B56-282D-45E2-B6D9-44C7930E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 Heffernan</dc:creator>
  <cp:keywords/>
  <dc:description/>
  <cp:lastModifiedBy>Kevin S Heffernan</cp:lastModifiedBy>
  <cp:revision>20</cp:revision>
  <dcterms:created xsi:type="dcterms:W3CDTF">2022-07-08T16:51:00Z</dcterms:created>
  <dcterms:modified xsi:type="dcterms:W3CDTF">2022-07-12T20:16:00Z</dcterms:modified>
</cp:coreProperties>
</file>